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CF801" w14:textId="77777777" w:rsidR="00D0663E" w:rsidRDefault="00D0663E" w:rsidP="00A74F4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3EE30792" w14:textId="77777777" w:rsidR="00D0663E" w:rsidRDefault="00D0663E" w:rsidP="00A74F4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49A1C637" w14:textId="681C3A72" w:rsidR="007602EA" w:rsidRDefault="00A74F4B" w:rsidP="00A74F4B">
      <w:pPr>
        <w:spacing w:line="480" w:lineRule="auto"/>
        <w:rPr>
          <w:rFonts w:ascii="Times New Roman" w:eastAsia="等线" w:hAnsi="Times New Roman" w:cs="Times New Roman"/>
          <w:noProof/>
          <w:color w:val="000000"/>
          <w:sz w:val="24"/>
          <w:szCs w:val="24"/>
        </w:rPr>
      </w:pPr>
      <w:r w:rsidRPr="00A74F4B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Graphical abstract</w:t>
      </w:r>
      <w:r w:rsidRPr="00A74F4B">
        <w:rPr>
          <w:rFonts w:ascii="Times New Roman" w:eastAsia="等线" w:hAnsi="Times New Roman" w:cs="Times New Roman"/>
          <w:b/>
          <w:bCs/>
          <w:noProof/>
          <w:color w:val="000000"/>
          <w:sz w:val="24"/>
          <w:szCs w:val="24"/>
        </w:rPr>
        <w:t>：</w:t>
      </w:r>
      <w:r w:rsidR="007602EA" w:rsidRPr="007602EA"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>Long-term feeding of high-carbohydrate diets to common carp has been shown to increase the abundance of harmful bacteria such as</w:t>
      </w:r>
      <w:r w:rsidR="007602EA" w:rsidRPr="007602EA">
        <w:rPr>
          <w:rFonts w:ascii="Times New Roman" w:eastAsia="等线" w:hAnsi="Times New Roman" w:cs="Times New Roman"/>
          <w:i/>
          <w:noProof/>
          <w:color w:val="000000"/>
          <w:sz w:val="24"/>
          <w:szCs w:val="24"/>
        </w:rPr>
        <w:t xml:space="preserve"> Aeromonas</w:t>
      </w:r>
      <w:r w:rsidR="007602EA" w:rsidRPr="007602EA"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 xml:space="preserve">, </w:t>
      </w:r>
      <w:r w:rsidR="007602EA" w:rsidRPr="007602EA">
        <w:rPr>
          <w:rFonts w:ascii="Times New Roman" w:eastAsia="等线" w:hAnsi="Times New Roman" w:cs="Times New Roman"/>
          <w:i/>
          <w:noProof/>
          <w:color w:val="000000"/>
          <w:sz w:val="24"/>
          <w:szCs w:val="24"/>
        </w:rPr>
        <w:t>Shewanella</w:t>
      </w:r>
      <w:r w:rsidR="007602EA" w:rsidRPr="007602EA"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 xml:space="preserve">, and </w:t>
      </w:r>
      <w:r w:rsidR="007602EA" w:rsidRPr="007602EA">
        <w:rPr>
          <w:rFonts w:ascii="Times New Roman" w:eastAsia="等线" w:hAnsi="Times New Roman" w:cs="Times New Roman"/>
          <w:i/>
          <w:noProof/>
          <w:color w:val="000000"/>
          <w:sz w:val="24"/>
          <w:szCs w:val="24"/>
        </w:rPr>
        <w:t>Rheinheimera</w:t>
      </w:r>
      <w:r w:rsidR="007602EA" w:rsidRPr="007602EA"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 xml:space="preserve"> in the intestine. This shift in microbial composition leads to the production of pro-inflammatory substances, including Quinate and L-Valine, subsequently reducing the intestinal antioxidant capacity. Conversely, feeding these carp a low-carbohydrate diet enhances the abundance of beneficial bacteria such as </w:t>
      </w:r>
      <w:r w:rsidR="007602EA" w:rsidRPr="007602EA">
        <w:rPr>
          <w:rFonts w:ascii="Times New Roman" w:eastAsia="等线" w:hAnsi="Times New Roman" w:cs="Times New Roman"/>
          <w:i/>
          <w:noProof/>
          <w:color w:val="000000"/>
          <w:sz w:val="24"/>
          <w:szCs w:val="24"/>
        </w:rPr>
        <w:t>Leptolyngbya</w:t>
      </w:r>
      <w:r w:rsidR="007602EA" w:rsidRPr="007602EA"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 xml:space="preserve">, </w:t>
      </w:r>
      <w:r w:rsidR="007602EA" w:rsidRPr="007602EA">
        <w:rPr>
          <w:rFonts w:ascii="Times New Roman" w:eastAsia="等线" w:hAnsi="Times New Roman" w:cs="Times New Roman"/>
          <w:i/>
          <w:noProof/>
          <w:color w:val="000000"/>
          <w:sz w:val="24"/>
          <w:szCs w:val="24"/>
        </w:rPr>
        <w:t>Mycobacterium</w:t>
      </w:r>
      <w:r w:rsidR="007602EA" w:rsidRPr="007602EA"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 xml:space="preserve">, </w:t>
      </w:r>
      <w:r w:rsidR="007602EA" w:rsidRPr="007602EA">
        <w:rPr>
          <w:rFonts w:ascii="Times New Roman" w:eastAsia="等线" w:hAnsi="Times New Roman" w:cs="Times New Roman"/>
          <w:i/>
          <w:noProof/>
          <w:color w:val="000000"/>
          <w:sz w:val="24"/>
          <w:szCs w:val="24"/>
        </w:rPr>
        <w:t>Methylocaldum</w:t>
      </w:r>
      <w:r w:rsidR="007602EA" w:rsidRPr="007602EA"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 xml:space="preserve">, and </w:t>
      </w:r>
      <w:r w:rsidR="007602EA" w:rsidRPr="007602EA">
        <w:rPr>
          <w:rFonts w:ascii="Times New Roman" w:eastAsia="等线" w:hAnsi="Times New Roman" w:cs="Times New Roman"/>
          <w:i/>
          <w:noProof/>
          <w:color w:val="000000"/>
          <w:sz w:val="24"/>
          <w:szCs w:val="24"/>
        </w:rPr>
        <w:t>Clostridium</w:t>
      </w:r>
      <w:r w:rsidR="007602EA" w:rsidRPr="007602EA"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 xml:space="preserve">. This beneficial microbial shift results in the production of anti-inflammatory substances like </w:t>
      </w:r>
      <w:r w:rsidR="00B3302D"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 xml:space="preserve">Fucoxanthin, (S)-Reticuline, </w:t>
      </w:r>
      <w:r w:rsidR="007602EA" w:rsidRPr="007602EA"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>Hecogenin and Uridine, thereby improving the intestinal antioxidant capacity.</w:t>
      </w:r>
    </w:p>
    <w:p w14:paraId="26A63146" w14:textId="77777777" w:rsidR="00D0663E" w:rsidRDefault="00D0663E" w:rsidP="00A74F4B">
      <w:pPr>
        <w:spacing w:line="480" w:lineRule="auto"/>
        <w:rPr>
          <w:rFonts w:ascii="Times New Roman" w:eastAsia="等线" w:hAnsi="Times New Roman" w:cs="Times New Roman"/>
          <w:noProof/>
          <w:color w:val="000000"/>
          <w:sz w:val="24"/>
          <w:szCs w:val="24"/>
        </w:rPr>
      </w:pPr>
    </w:p>
    <w:p w14:paraId="50BD1DF9" w14:textId="0233C79B" w:rsidR="00D0663E" w:rsidRPr="00A74F4B" w:rsidRDefault="00D0663E" w:rsidP="00A74F4B">
      <w:pPr>
        <w:spacing w:line="480" w:lineRule="auto"/>
        <w:rPr>
          <w:rFonts w:ascii="Times New Roman" w:eastAsia="等线" w:hAnsi="Times New Roman" w:cs="Times New Roman"/>
          <w:noProof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177D393D" wp14:editId="3A0987EB">
            <wp:simplePos x="0" y="0"/>
            <wp:positionH relativeFrom="column">
              <wp:posOffset>151765</wp:posOffset>
            </wp:positionH>
            <wp:positionV relativeFrom="paragraph">
              <wp:posOffset>225425</wp:posOffset>
            </wp:positionV>
            <wp:extent cx="5274310" cy="4211320"/>
            <wp:effectExtent l="0" t="0" r="2540" b="0"/>
            <wp:wrapTopAndBottom/>
            <wp:docPr id="2454996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499679" name="图片 245499679"/>
                    <pic:cNvPicPr/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14:paraId="31D5570A" w14:textId="77777777" w:rsidR="00011D3C" w:rsidRPr="00A74F4B" w:rsidRDefault="00011D3C"/>
    <w:sectPr w:rsidR="00011D3C" w:rsidRPr="00A74F4B" w:rsidSect="00A74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F9CA1C" w14:textId="77777777" w:rsidR="00FC163E" w:rsidRDefault="00FC163E" w:rsidP="00A74F4B">
      <w:r>
        <w:separator/>
      </w:r>
    </w:p>
  </w:endnote>
  <w:endnote w:type="continuationSeparator" w:id="0">
    <w:p w14:paraId="63EBBC5E" w14:textId="77777777" w:rsidR="00FC163E" w:rsidRDefault="00FC163E" w:rsidP="00A74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EC4EEF" w14:textId="77777777" w:rsidR="00FC163E" w:rsidRDefault="00FC163E" w:rsidP="00A74F4B">
      <w:r>
        <w:separator/>
      </w:r>
    </w:p>
  </w:footnote>
  <w:footnote w:type="continuationSeparator" w:id="0">
    <w:p w14:paraId="6B7AE19D" w14:textId="77777777" w:rsidR="00FC163E" w:rsidRDefault="00FC163E" w:rsidP="00A74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B97"/>
    <w:rsid w:val="00011D3C"/>
    <w:rsid w:val="005E6C2D"/>
    <w:rsid w:val="007602EA"/>
    <w:rsid w:val="00781B97"/>
    <w:rsid w:val="00836625"/>
    <w:rsid w:val="00A74F4B"/>
    <w:rsid w:val="00B3302D"/>
    <w:rsid w:val="00B5316F"/>
    <w:rsid w:val="00D0663E"/>
    <w:rsid w:val="00FC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73C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F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4F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4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4F4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4F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F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4F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4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4F4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4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瑞 熊</dc:creator>
  <cp:keywords/>
  <dc:description/>
  <cp:lastModifiedBy>e502514</cp:lastModifiedBy>
  <cp:revision>5</cp:revision>
  <dcterms:created xsi:type="dcterms:W3CDTF">2024-09-25T14:59:00Z</dcterms:created>
  <dcterms:modified xsi:type="dcterms:W3CDTF">2024-09-28T08:02:00Z</dcterms:modified>
</cp:coreProperties>
</file>